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8"/>
        <w:rPr>
          <w:b/>
          <w:b/>
          <w:sz w:val="24"/>
        </w:rPr>
      </w:pPr>
      <w:r>
        <w:rPr>
          <w:b/>
          <w:bCs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14"/>
      </w:tblGrid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R129 R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TCGTATCCAGTGCAGGGTCCGAGGTATTCGCACTGGATACGAC GCAAGC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R-103 R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GTATCCAGTGCAGGGTCCGAGGTATTCGCACTGGATACGAC TCATA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R-107 R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GTATCCAGTGCAGGGTCCGAGGTATTCGCACTGGATACGAC TGATA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R-339 R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GTCGTATCCAGTGCAGGGTCCGAGGTATTCGCACTGGATACGAC</w:t>
            </w:r>
            <w:r>
              <w:rPr/>
              <w:t xml:space="preserve"> </w:t>
            </w:r>
            <w:r>
              <w:rPr>
                <w:sz w:val="24"/>
              </w:rPr>
              <w:t>CGTGA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iR-136 R</w:t>
            </w: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TCGTATCCAGTGCAGGGTCCGAGGTATTCGCACTGGATACGAC TCCATC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 xml:space="preserve">miRNA RTprimer 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TGCAGGGTCCGAGGT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 -129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TTGCGGTcTGGGCTTGC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 -103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GCATTGTACAGGGCTATGA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 -107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GCATTGTACAGGGCTATCA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 -339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TGTCCTCCAGGAGCTCAC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 -136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CCATTTGTTTTGATGATGGA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VCP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TGTGCCTGCTTCTTT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VCP RT3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GCTCCCTTTCCACCA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6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AAATCTATATACACGACGGCTTC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6 RT3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TGTGCGTTTAAGCACTTCGC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 RT5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AGGCTGGGGCTCATTTG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 RT3’P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GCCATCCACAGTCTTC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23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9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2:15:00Z</dcterms:created>
  <dc:creator>ly</dc:creator>
  <dc:description/>
  <cp:keywords/>
  <dc:language>en-US</dc:language>
  <cp:lastModifiedBy>ly</cp:lastModifiedBy>
  <dcterms:modified xsi:type="dcterms:W3CDTF">2012-03-29T00:59:00Z</dcterms:modified>
  <cp:revision>52</cp:revision>
  <dc:subject/>
  <dc:title/>
</cp:coreProperties>
</file>